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C0514F">
        <w:rPr>
          <w:b/>
        </w:rPr>
        <w:t xml:space="preserve">Supplementary </w:t>
      </w:r>
      <w:r w:rsidRPr="004D6A88">
        <w:rPr>
          <w:b/>
        </w:rPr>
        <w:t>Table 1:</w:t>
      </w:r>
      <w:r w:rsidRPr="004D6A88">
        <w:t xml:space="preserve"> NMR statistics for the 50-member structural ensemble </w:t>
      </w:r>
      <w:r>
        <w:rPr>
          <w:color w:val="141413"/>
        </w:rPr>
        <w:t>of p15HPpep peptide</w:t>
      </w:r>
      <w:bookmarkStart w:id="0" w:name="_GoBack"/>
      <w:bookmarkEnd w:id="0"/>
      <w:r w:rsidRPr="004D6A88">
        <w:t>.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>
        <w:t xml:space="preserve">Distance </w:t>
      </w:r>
      <w:r w:rsidRPr="004D6A88">
        <w:t>Restraints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 xml:space="preserve">Unique </w:t>
      </w:r>
      <w:proofErr w:type="gramStart"/>
      <w:r w:rsidRPr="004D6A88">
        <w:t>NOEs :</w:t>
      </w:r>
      <w:proofErr w:type="gramEnd"/>
      <w:r w:rsidRPr="004D6A88">
        <w:t xml:space="preserve"> </w:t>
      </w:r>
      <w:r>
        <w:t>511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Intra-</w:t>
      </w:r>
      <w:proofErr w:type="gramStart"/>
      <w:r w:rsidRPr="004D6A88">
        <w:t>residue :</w:t>
      </w:r>
      <w:proofErr w:type="gramEnd"/>
      <w:r w:rsidRPr="004D6A88">
        <w:t xml:space="preserve"> </w:t>
      </w:r>
      <w:r>
        <w:t>173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Sequential (</w:t>
      </w:r>
      <w:proofErr w:type="spellStart"/>
      <w:r w:rsidRPr="004D6A88">
        <w:t>i</w:t>
      </w:r>
      <w:proofErr w:type="spellEnd"/>
      <w:r w:rsidRPr="004D6A88">
        <w:t xml:space="preserve"> and </w:t>
      </w:r>
      <w:proofErr w:type="spellStart"/>
      <w:r w:rsidRPr="004D6A88">
        <w:t>i</w:t>
      </w:r>
      <w:proofErr w:type="spellEnd"/>
      <w:r w:rsidRPr="004D6A88">
        <w:t xml:space="preserve"> ± 1</w:t>
      </w:r>
      <w:proofErr w:type="gramStart"/>
      <w:r w:rsidRPr="004D6A88">
        <w:t>) :</w:t>
      </w:r>
      <w:proofErr w:type="gramEnd"/>
      <w:r w:rsidRPr="004D6A88">
        <w:t xml:space="preserve"> </w:t>
      </w:r>
      <w:r>
        <w:t>173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Medium-range (</w:t>
      </w:r>
      <w:proofErr w:type="spellStart"/>
      <w:r w:rsidRPr="004D6A88">
        <w:t>i</w:t>
      </w:r>
      <w:proofErr w:type="spellEnd"/>
      <w:r w:rsidRPr="004D6A88">
        <w:t xml:space="preserve"> and </w:t>
      </w:r>
      <w:proofErr w:type="spellStart"/>
      <w:r w:rsidRPr="004D6A88">
        <w:t>i</w:t>
      </w:r>
      <w:proofErr w:type="spellEnd"/>
      <w:r w:rsidRPr="004D6A88">
        <w:t xml:space="preserve"> ± 2, 3, 4</w:t>
      </w:r>
      <w:proofErr w:type="gramStart"/>
      <w:r w:rsidRPr="004D6A88">
        <w:t>) :</w:t>
      </w:r>
      <w:proofErr w:type="gramEnd"/>
      <w:r w:rsidRPr="004D6A88">
        <w:t xml:space="preserve"> </w:t>
      </w:r>
      <w:r>
        <w:t>117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Long-range (</w:t>
      </w:r>
      <w:proofErr w:type="spellStart"/>
      <w:r w:rsidRPr="004D6A88">
        <w:t>i</w:t>
      </w:r>
      <w:proofErr w:type="spellEnd"/>
      <w:r w:rsidRPr="004D6A88">
        <w:t xml:space="preserve"> and </w:t>
      </w:r>
      <w:proofErr w:type="spellStart"/>
      <w:r w:rsidRPr="004D6A88">
        <w:t>i</w:t>
      </w:r>
      <w:proofErr w:type="spellEnd"/>
      <w:r w:rsidRPr="004D6A88">
        <w:t xml:space="preserve"> ± 5</w:t>
      </w:r>
      <w:proofErr w:type="gramStart"/>
      <w:r w:rsidRPr="004D6A88">
        <w:t>) :</w:t>
      </w:r>
      <w:proofErr w:type="gramEnd"/>
      <w:r w:rsidRPr="004D6A88">
        <w:t xml:space="preserve"> </w:t>
      </w:r>
      <w:r>
        <w:t>4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proofErr w:type="gramStart"/>
      <w:r w:rsidRPr="004D6A88">
        <w:t>Ambiguous :</w:t>
      </w:r>
      <w:proofErr w:type="gramEnd"/>
      <w:r w:rsidRPr="004D6A88">
        <w:t xml:space="preserve"> </w:t>
      </w:r>
      <w:r>
        <w:t>44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 xml:space="preserve">XPLOR-NIH average energies </w:t>
      </w:r>
      <w:r>
        <w:t xml:space="preserve">with standard deviations </w:t>
      </w:r>
      <w:r w:rsidRPr="004D6A88">
        <w:t>(kcal/</w:t>
      </w:r>
      <w:proofErr w:type="spellStart"/>
      <w:r w:rsidRPr="004D6A88">
        <w:t>mol</w:t>
      </w:r>
      <w:proofErr w:type="spellEnd"/>
      <w:r w:rsidRPr="004D6A88">
        <w:t>)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proofErr w:type="gramStart"/>
      <w:r w:rsidRPr="004D6A88">
        <w:t>Total :</w:t>
      </w:r>
      <w:proofErr w:type="gramEnd"/>
      <w:r w:rsidRPr="004D6A88">
        <w:t xml:space="preserve"> </w:t>
      </w:r>
      <w:r>
        <w:t>–126.87</w:t>
      </w:r>
      <w:r w:rsidRPr="004D6A88">
        <w:t xml:space="preserve"> ± </w:t>
      </w:r>
      <w:r>
        <w:t>15.60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proofErr w:type="gramStart"/>
      <w:r w:rsidRPr="004D6A88">
        <w:t>NOE :</w:t>
      </w:r>
      <w:proofErr w:type="gramEnd"/>
      <w:r w:rsidRPr="004D6A88">
        <w:t xml:space="preserve"> </w:t>
      </w:r>
      <w:r>
        <w:t>2.28</w:t>
      </w:r>
      <w:r w:rsidRPr="004D6A88">
        <w:t xml:space="preserve"> ± </w:t>
      </w:r>
      <w:r>
        <w:t>1.43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proofErr w:type="gramStart"/>
      <w:r w:rsidRPr="004D6A88">
        <w:t>RAMA :</w:t>
      </w:r>
      <w:proofErr w:type="gramEnd"/>
      <w:r w:rsidRPr="004D6A88">
        <w:t xml:space="preserve"> </w:t>
      </w:r>
      <w:r>
        <w:t>–165.40</w:t>
      </w:r>
      <w:r w:rsidRPr="004D6A88">
        <w:t xml:space="preserve"> ± </w:t>
      </w:r>
      <w:r>
        <w:t>15.28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Restraint violations in any of the structures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 xml:space="preserve">NOE violations &gt; 0.1 </w:t>
      </w:r>
      <w:proofErr w:type="gramStart"/>
      <w:r w:rsidRPr="004D6A88">
        <w:t>Å :</w:t>
      </w:r>
      <w:proofErr w:type="gramEnd"/>
      <w:r w:rsidRPr="004D6A88">
        <w:t xml:space="preserve"> 0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Average pairwise RMSDs (Å) (8)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Backbone atoms (all residues</w:t>
      </w:r>
      <w:proofErr w:type="gramStart"/>
      <w:r w:rsidRPr="004D6A88">
        <w:t>) :</w:t>
      </w:r>
      <w:proofErr w:type="gramEnd"/>
      <w:r w:rsidRPr="004D6A88">
        <w:t xml:space="preserve"> </w:t>
      </w:r>
      <w:r>
        <w:t>3.35</w:t>
      </w:r>
      <w:r w:rsidRPr="004D6A88">
        <w:t xml:space="preserve"> ± </w:t>
      </w:r>
      <w:r>
        <w:t>0.94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Backbone atoms (residues L71-G74</w:t>
      </w:r>
      <w:proofErr w:type="gramStart"/>
      <w:r w:rsidRPr="004D6A88">
        <w:t>) :</w:t>
      </w:r>
      <w:proofErr w:type="gramEnd"/>
      <w:r w:rsidRPr="004D6A88">
        <w:t xml:space="preserve"> </w:t>
      </w:r>
      <w:r>
        <w:t>0.59</w:t>
      </w:r>
      <w:r w:rsidRPr="004D6A88">
        <w:t xml:space="preserve"> ± </w:t>
      </w:r>
      <w:r>
        <w:t>0.48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Backbone atoms (residues P81-I86</w:t>
      </w:r>
      <w:proofErr w:type="gramStart"/>
      <w:r w:rsidRPr="004D6A88">
        <w:t>) :</w:t>
      </w:r>
      <w:proofErr w:type="gramEnd"/>
      <w:r w:rsidRPr="004D6A88">
        <w:t xml:space="preserve"> </w:t>
      </w:r>
      <w:r>
        <w:t>0.12</w:t>
      </w:r>
      <w:r w:rsidRPr="004D6A88">
        <w:t xml:space="preserve"> ± </w:t>
      </w:r>
      <w:r>
        <w:t>0.04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>Ramachandran plot statistics (%) (7)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 xml:space="preserve">Most </w:t>
      </w:r>
      <w:proofErr w:type="gramStart"/>
      <w:r w:rsidRPr="004D6A88">
        <w:t>favored :</w:t>
      </w:r>
      <w:proofErr w:type="gramEnd"/>
      <w:r w:rsidRPr="004D6A88">
        <w:t xml:space="preserve"> 78.6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 xml:space="preserve">Additional </w:t>
      </w:r>
      <w:proofErr w:type="gramStart"/>
      <w:r w:rsidRPr="004D6A88">
        <w:t>allowed :</w:t>
      </w:r>
      <w:proofErr w:type="gramEnd"/>
      <w:r w:rsidRPr="004D6A88">
        <w:t xml:space="preserve"> 15.0</w:t>
      </w:r>
    </w:p>
    <w:p w:rsidR="00080C1F" w:rsidRPr="004D6A88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</w:pPr>
      <w:r w:rsidRPr="004D6A88">
        <w:t xml:space="preserve">Generously </w:t>
      </w:r>
      <w:proofErr w:type="gramStart"/>
      <w:r w:rsidRPr="004D6A88">
        <w:t>allowed :</w:t>
      </w:r>
      <w:proofErr w:type="gramEnd"/>
      <w:r w:rsidRPr="004D6A88">
        <w:t xml:space="preserve"> 6.0</w:t>
      </w:r>
    </w:p>
    <w:p w:rsidR="00080C1F" w:rsidRPr="00291425" w:rsidRDefault="00080C1F" w:rsidP="00080C1F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  <w:rPr>
          <w:color w:val="141413"/>
        </w:rPr>
      </w:pPr>
      <w:proofErr w:type="gramStart"/>
      <w:r w:rsidRPr="004D6A88">
        <w:t>Disallowed :</w:t>
      </w:r>
      <w:proofErr w:type="gramEnd"/>
      <w:r w:rsidRPr="004D6A88">
        <w:t xml:space="preserve"> 0.4</w:t>
      </w:r>
    </w:p>
    <w:p w:rsidR="00EA3272" w:rsidRDefault="00EA3272"/>
    <w:sectPr w:rsidR="00EA32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C1F"/>
    <w:rsid w:val="000072AD"/>
    <w:rsid w:val="0004612E"/>
    <w:rsid w:val="00080C1F"/>
    <w:rsid w:val="00087882"/>
    <w:rsid w:val="000C2EC0"/>
    <w:rsid w:val="00130E6F"/>
    <w:rsid w:val="00134DF7"/>
    <w:rsid w:val="00173D88"/>
    <w:rsid w:val="00174C3C"/>
    <w:rsid w:val="0019664F"/>
    <w:rsid w:val="001B4139"/>
    <w:rsid w:val="001C3FB1"/>
    <w:rsid w:val="001D4C95"/>
    <w:rsid w:val="001F00A9"/>
    <w:rsid w:val="002617B2"/>
    <w:rsid w:val="00262FB7"/>
    <w:rsid w:val="00271FC3"/>
    <w:rsid w:val="002B566C"/>
    <w:rsid w:val="002C2F6B"/>
    <w:rsid w:val="002D08BD"/>
    <w:rsid w:val="00316099"/>
    <w:rsid w:val="00316483"/>
    <w:rsid w:val="00392587"/>
    <w:rsid w:val="003B6C0E"/>
    <w:rsid w:val="003D2B8F"/>
    <w:rsid w:val="0040123B"/>
    <w:rsid w:val="00411807"/>
    <w:rsid w:val="00415CA0"/>
    <w:rsid w:val="004350D7"/>
    <w:rsid w:val="004444A3"/>
    <w:rsid w:val="00456066"/>
    <w:rsid w:val="00462D1D"/>
    <w:rsid w:val="0049329D"/>
    <w:rsid w:val="004C2533"/>
    <w:rsid w:val="004F0674"/>
    <w:rsid w:val="005A790F"/>
    <w:rsid w:val="005B0B22"/>
    <w:rsid w:val="005D497A"/>
    <w:rsid w:val="005F7A6B"/>
    <w:rsid w:val="0061272A"/>
    <w:rsid w:val="006138FA"/>
    <w:rsid w:val="00622D3B"/>
    <w:rsid w:val="00636B03"/>
    <w:rsid w:val="00642F3B"/>
    <w:rsid w:val="00673BB5"/>
    <w:rsid w:val="006834EF"/>
    <w:rsid w:val="0069542C"/>
    <w:rsid w:val="006B1BDB"/>
    <w:rsid w:val="00765F96"/>
    <w:rsid w:val="00784C35"/>
    <w:rsid w:val="007A0A2D"/>
    <w:rsid w:val="007D651F"/>
    <w:rsid w:val="008039FF"/>
    <w:rsid w:val="00804169"/>
    <w:rsid w:val="00823F88"/>
    <w:rsid w:val="00823FBE"/>
    <w:rsid w:val="0086286D"/>
    <w:rsid w:val="008D4D63"/>
    <w:rsid w:val="008E7BB4"/>
    <w:rsid w:val="0092690C"/>
    <w:rsid w:val="00932FAF"/>
    <w:rsid w:val="00991C2C"/>
    <w:rsid w:val="009B21F6"/>
    <w:rsid w:val="009B32E7"/>
    <w:rsid w:val="009F68BD"/>
    <w:rsid w:val="00A355B7"/>
    <w:rsid w:val="00A8310E"/>
    <w:rsid w:val="00AA08EF"/>
    <w:rsid w:val="00B0290F"/>
    <w:rsid w:val="00B57AB2"/>
    <w:rsid w:val="00B94C08"/>
    <w:rsid w:val="00C206D4"/>
    <w:rsid w:val="00C376F1"/>
    <w:rsid w:val="00C5151A"/>
    <w:rsid w:val="00C830F5"/>
    <w:rsid w:val="00CC32DE"/>
    <w:rsid w:val="00CE37FA"/>
    <w:rsid w:val="00CF6668"/>
    <w:rsid w:val="00D01B87"/>
    <w:rsid w:val="00D86F9D"/>
    <w:rsid w:val="00D950CB"/>
    <w:rsid w:val="00DA5B74"/>
    <w:rsid w:val="00DC3763"/>
    <w:rsid w:val="00DC476C"/>
    <w:rsid w:val="00DD0FBD"/>
    <w:rsid w:val="00DE053F"/>
    <w:rsid w:val="00DE4552"/>
    <w:rsid w:val="00E07B7B"/>
    <w:rsid w:val="00E27C3A"/>
    <w:rsid w:val="00E53123"/>
    <w:rsid w:val="00E7516A"/>
    <w:rsid w:val="00E76ABD"/>
    <w:rsid w:val="00E77633"/>
    <w:rsid w:val="00E81079"/>
    <w:rsid w:val="00E967CC"/>
    <w:rsid w:val="00EA3272"/>
    <w:rsid w:val="00F32658"/>
    <w:rsid w:val="00F34B7F"/>
    <w:rsid w:val="00F710AF"/>
    <w:rsid w:val="00FF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76467-DC72-4AEC-B5E5-327A9A987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00A9"/>
    <w:pPr>
      <w:spacing w:after="0" w:line="240" w:lineRule="auto"/>
    </w:pPr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Duncan</dc:creator>
  <cp:keywords/>
  <dc:description/>
  <cp:lastModifiedBy>Roy Duncan</cp:lastModifiedBy>
  <cp:revision>1</cp:revision>
  <dcterms:created xsi:type="dcterms:W3CDTF">2015-05-11T16:55:00Z</dcterms:created>
  <dcterms:modified xsi:type="dcterms:W3CDTF">2015-05-11T16:57:00Z</dcterms:modified>
</cp:coreProperties>
</file>